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7C72EA">
      <w:pPr>
        <w:snapToGrid w:val="0"/>
        <w:spacing w:line="480" w:lineRule="auto"/>
        <w:jc w:val="center"/>
        <w:rPr>
          <w:rFonts w:hint="eastAsia" w:ascii="Times New Roman" w:hAnsi="Times New Roman" w:eastAsia="仿宋" w:cs="Times New Roman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eastAsia" w:ascii="Times New Roman" w:hAnsi="Times New Roman" w:eastAsia="仿宋" w:cs="Times New Roman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仿宋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eastAsia="仿宋" w:cs="Times New Roman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Overview of the Impact of PLA on Subsequent Health Outcomes</w:t>
      </w:r>
    </w:p>
    <w:tbl>
      <w:tblPr>
        <w:tblStyle w:val="3"/>
        <w:tblW w:w="5263" w:type="pct"/>
        <w:tblDescription w:val="{&quot;styleId&quot;:1}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7"/>
        <w:gridCol w:w="2272"/>
        <w:gridCol w:w="1884"/>
        <w:gridCol w:w="2209"/>
        <w:gridCol w:w="5818"/>
      </w:tblGrid>
      <w:tr w14:paraId="55FF61F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  <w:tblHeader/>
        </w:trPr>
        <w:tc>
          <w:tcPr>
            <w:tcW w:w="91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 w14:paraId="345727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Study</w:t>
            </w:r>
          </w:p>
        </w:tc>
        <w:tc>
          <w:tcPr>
            <w:tcW w:w="761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 w14:paraId="1D1BDC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Country or region</w:t>
            </w:r>
          </w:p>
        </w:tc>
        <w:tc>
          <w:tcPr>
            <w:tcW w:w="631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 w14:paraId="14497B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Year of Study</w:t>
            </w:r>
          </w:p>
        </w:tc>
        <w:tc>
          <w:tcPr>
            <w:tcW w:w="74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 w14:paraId="3D6D6C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Study population size</w:t>
            </w:r>
          </w:p>
        </w:tc>
        <w:tc>
          <w:tcPr>
            <w:tcW w:w="194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 w14:paraId="5E55A4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 xml:space="preserve">Subsequent health outcomes </w:t>
            </w:r>
          </w:p>
        </w:tc>
      </w:tr>
      <w:tr w14:paraId="131C6B0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91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 w14:paraId="5AAB1F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Lai HC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TdW5nPC9BdXRob3I+PFllYXI+MjAxNjwvWWVhcj48UmVj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38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761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 w14:paraId="23F9D5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631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 w14:paraId="6E46FC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0-2007</w:t>
            </w:r>
          </w:p>
        </w:tc>
        <w:tc>
          <w:tcPr>
            <w:tcW w:w="74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 w14:paraId="6733E2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73,450</w:t>
            </w:r>
          </w:p>
        </w:tc>
        <w:tc>
          <w:tcPr>
            <w:tcW w:w="1949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</w:tcPr>
          <w:p w14:paraId="41CB4B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astrointestinal cancer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(108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0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per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100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0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person-years）</w:t>
            </w:r>
          </w:p>
        </w:tc>
      </w:tr>
      <w:tr w14:paraId="649D34A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8" w:hRule="atLeast"/>
        </w:trPr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</w:tcPr>
          <w:p w14:paraId="557BFD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Chu CS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TdW5nPC9BdXRob3I+PFllYXI+MjAxNjwvWWVhcj48UmVj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39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</w:tcPr>
          <w:p w14:paraId="1D3FF3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</w:tcPr>
          <w:p w14:paraId="3BE98D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0-2008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</w:tcPr>
          <w:p w14:paraId="3E6BA1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87,655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</w:tcPr>
          <w:p w14:paraId="4803B5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elayed-onset primary liver cancer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(293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per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,00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person-years)</w:t>
            </w:r>
          </w:p>
        </w:tc>
      </w:tr>
      <w:tr w14:paraId="76DCB3E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9" w:hRule="atLeast"/>
        </w:trPr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</w:tcPr>
          <w:p w14:paraId="22BFC9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Huang WK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TdW5nPC9BdXRob3I+PFllYXI+MjAxNjwvWWVhcj48UmVj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40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</w:tcPr>
          <w:p w14:paraId="2BDEC5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</w:tcPr>
          <w:p w14:paraId="7BA365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0-2008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</w:tcPr>
          <w:p w14:paraId="01EBA1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3,974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</w:tcPr>
          <w:p w14:paraId="4D5BA0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rimary liver cancer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(601.5 per 100,000 person-years)</w:t>
            </w:r>
          </w:p>
        </w:tc>
      </w:tr>
      <w:tr w14:paraId="30958B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</w:tcPr>
          <w:p w14:paraId="4A69B5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Keller JJ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TdW5nPC9BdXRob3I+PFllYXI+MjAxNjwvWWVhcj48UmVj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41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</w:tcPr>
          <w:p w14:paraId="1432E4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</w:tcPr>
          <w:p w14:paraId="018D28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6-2008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</w:tcPr>
          <w:p w14:paraId="2A61E4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72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300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</w:tcPr>
          <w:p w14:paraId="0BF552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nfections</w:t>
            </w:r>
          </w:p>
        </w:tc>
      </w:tr>
      <w:tr w14:paraId="11A154F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6" w:hRule="atLeast"/>
        </w:trPr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</w:tcPr>
          <w:p w14:paraId="70878A0C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Chung SD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TdW5nPC9BdXRob3I+PFllYXI+MjAxNjwvWWVhcj48UmVj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42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</w:tcPr>
          <w:p w14:paraId="1E34FA12">
            <w:pPr>
              <w:spacing w:line="480" w:lineRule="auto"/>
              <w:jc w:val="left"/>
              <w:rPr>
                <w:rFonts w:hint="eastAsia"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  <w:lang w:eastAsia="zh-CN"/>
              </w:rPr>
              <w:t>Taiwan, China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</w:tcPr>
          <w:p w14:paraId="4A36DF2E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2006-2008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</w:tcPr>
          <w:p w14:paraId="48EA3E8E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77,208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</w:tcPr>
          <w:p w14:paraId="1BBE07C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Pneumonia</w:t>
            </w:r>
            <w:r>
              <w:rPr>
                <w:rFonts w:hint="eastAsia"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(95</w:t>
            </w:r>
            <w:r>
              <w:rPr>
                <w:rFonts w:hint="eastAsia"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  <w:lang w:val="en-US" w:eastAsia="zh-CN"/>
              </w:rPr>
              <w:t>.</w:t>
            </w: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9</w:t>
            </w:r>
            <w:r>
              <w:rPr>
                <w:rFonts w:hint="eastAsia"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per</w:t>
            </w:r>
            <w:r>
              <w:rPr>
                <w:rFonts w:hint="eastAsia"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  <w:lang w:val="en-US" w:eastAsia="zh-CN"/>
              </w:rPr>
              <w:t>0</w:t>
            </w: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0,000 person-days)</w:t>
            </w:r>
          </w:p>
        </w:tc>
      </w:tr>
      <w:tr w14:paraId="3C4CEC0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6" w:hRule="atLeast"/>
        </w:trPr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570E19">
            <w:pPr>
              <w:spacing w:line="480" w:lineRule="auto"/>
              <w:jc w:val="left"/>
              <w:rPr>
                <w:rFonts w:hint="default"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Chung SD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TdW5nPC9BdXRob3I+PFllYXI+MjAxNjwvWWVhcj48UmVj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43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26AE5D">
            <w:pPr>
              <w:spacing w:line="480" w:lineRule="auto"/>
              <w:jc w:val="left"/>
              <w:rPr>
                <w:rFonts w:hint="eastAsia" w:ascii="Times New Roman" w:hAnsi="Times New Roman" w:eastAsia="仿宋" w:cs="Times New Roman"/>
                <w:color w:val="212121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  <w:lang w:eastAsia="zh-CN"/>
              </w:rPr>
              <w:t>Taiwan, China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5A27A6">
            <w:pPr>
              <w:spacing w:line="480" w:lineRule="auto"/>
              <w:jc w:val="left"/>
              <w:rPr>
                <w:rFonts w:hint="default" w:ascii="Times New Roman" w:hAnsi="Times New Roman" w:eastAsia="仿宋" w:cs="Times New Roman"/>
                <w:color w:val="212121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2006-2008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6C8D10">
            <w:pPr>
              <w:spacing w:line="480" w:lineRule="auto"/>
              <w:jc w:val="left"/>
              <w:rPr>
                <w:rFonts w:hint="default" w:ascii="Times New Roman" w:hAnsi="Times New Roman" w:eastAsia="仿宋" w:cs="Times New Roman"/>
                <w:color w:val="212121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86,625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62FCB6">
            <w:pPr>
              <w:spacing w:line="480" w:lineRule="auto"/>
              <w:jc w:val="left"/>
              <w:rPr>
                <w:rFonts w:hint="default" w:ascii="Times New Roman" w:hAnsi="Times New Roman" w:eastAsia="仿宋" w:cs="Times New Roman"/>
                <w:color w:val="212121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rostatic abscess</w:t>
            </w:r>
          </w:p>
        </w:tc>
      </w:tr>
      <w:tr w14:paraId="1B85282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6" w:hRule="atLeast"/>
        </w:trPr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9C7F3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color w:val="212121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Hu CC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TdW5nPC9BdXRob3I+PFllYXI+MjAxNjwvWWVhcj48UmVj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44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06F1EE">
            <w:pPr>
              <w:spacing w:line="480" w:lineRule="auto"/>
              <w:jc w:val="left"/>
              <w:rPr>
                <w:rFonts w:hint="eastAsia" w:ascii="Times New Roman" w:hAnsi="Times New Roman" w:eastAsia="仿宋" w:cs="Times New Roman"/>
                <w:color w:val="212121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  <w:lang w:eastAsia="zh-CN"/>
              </w:rPr>
              <w:t>Taiwan, China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AFE341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color w:val="212121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2006-2008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857E7F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color w:val="212121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76,362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B9F97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仿宋" w:cs="Times New Roman"/>
                <w:color w:val="212121"/>
                <w:sz w:val="21"/>
                <w:szCs w:val="21"/>
                <w:shd w:val="clear" w:color="auto" w:fill="FFFFFF"/>
              </w:rPr>
              <w:t>Endophthalmitis</w:t>
            </w:r>
          </w:p>
        </w:tc>
      </w:tr>
      <w:tr w14:paraId="179280C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</w:tcPr>
          <w:p w14:paraId="25ACF3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Hsu CC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TdW5nPC9BdXRob3I+PFllYXI+MjAxNjwvWWVhcj48UmVj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46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</w:tcPr>
          <w:p w14:paraId="6C92AA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</w:tcPr>
          <w:p w14:paraId="186104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999-201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</w:tcPr>
          <w:p w14:paraId="7BCC60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27,650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</w:tcPr>
          <w:p w14:paraId="5C47C3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 xml:space="preserve">ip 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racture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(448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per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,00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person-years)</w:t>
            </w:r>
          </w:p>
        </w:tc>
      </w:tr>
      <w:tr w14:paraId="6886F91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</w:tcPr>
          <w:p w14:paraId="07C898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Keller JJ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TdW5nPC9BdXRob3I+PFllYXI+MjAxNjwvWWVhcj48UmVj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47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</w:tcPr>
          <w:p w14:paraId="124E16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</w:tcPr>
          <w:p w14:paraId="6C3DB9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6-2008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</w:tcPr>
          <w:p w14:paraId="4DD4B8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59,862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</w:tcPr>
          <w:p w14:paraId="01A3CA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Stroke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4.76%）</w:t>
            </w:r>
          </w:p>
        </w:tc>
      </w:tr>
      <w:tr w14:paraId="2DAFACF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</w:tcPr>
          <w:p w14:paraId="15AAF9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Lai SW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TdW5nPC9BdXRob3I+PFllYXI+MjAxNjwvWWVhcj48UmVj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48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</w:tcPr>
          <w:p w14:paraId="7E31DA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</w:tcPr>
          <w:p w14:paraId="43C7B9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0-2010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</w:tcPr>
          <w:p w14:paraId="3CCA56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54,330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</w:tcPr>
          <w:p w14:paraId="65DB51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cute pancreatiti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(461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per 1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00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00 person-years)</w:t>
            </w:r>
          </w:p>
        </w:tc>
      </w:tr>
      <w:tr w14:paraId="4A3F786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</w:tcPr>
          <w:p w14:paraId="6E645E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Sung CC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TdW5nPC9BdXRob3I+PFllYXI+MjAxNjwvWWVhcj48UmVj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49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</w:tcPr>
          <w:p w14:paraId="28D81F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</w:tcPr>
          <w:p w14:paraId="3D2A68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0-2011</w:t>
            </w: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</w:tcPr>
          <w:p w14:paraId="5FF01F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59,435</w:t>
            </w: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</w:tcPr>
          <w:p w14:paraId="16B5F6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 xml:space="preserve">cute 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k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 xml:space="preserve">idney 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njury(925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per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00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,00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person-years)</w:t>
            </w:r>
          </w:p>
        </w:tc>
      </w:tr>
      <w:tr w14:paraId="159C4D5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</w:tcPr>
          <w:p w14:paraId="302E0E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</w:tcPr>
          <w:p w14:paraId="608A78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</w:tcPr>
          <w:p w14:paraId="63F8F8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shd w:val="clear" w:color="auto" w:fill="auto"/>
          </w:tcPr>
          <w:p w14:paraId="75EDC6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</w:p>
        </w:tc>
        <w:tc>
          <w:tcPr>
            <w:tcW w:w="1949" w:type="pct"/>
            <w:tcBorders>
              <w:tl2br w:val="nil"/>
              <w:tr2bl w:val="nil"/>
            </w:tcBorders>
            <w:shd w:val="clear" w:color="auto" w:fill="auto"/>
          </w:tcPr>
          <w:p w14:paraId="0766DD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</w:p>
        </w:tc>
      </w:tr>
    </w:tbl>
    <w:p w14:paraId="2B86595C">
      <w:pPr>
        <w:snapToGrid w:val="0"/>
        <w:spacing w:line="480" w:lineRule="auto"/>
        <w:jc w:val="center"/>
        <w:rPr>
          <w:rFonts w:hint="eastAsia" w:ascii="Times New Roman" w:hAnsi="Times New Roman" w:eastAsia="仿宋" w:cs="Times New Roman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6D822A87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421816E3"/>
    <w:rsid w:val="0D6D0565"/>
    <w:rsid w:val="10F03ECE"/>
    <w:rsid w:val="149829CF"/>
    <w:rsid w:val="22B83E4E"/>
    <w:rsid w:val="29630886"/>
    <w:rsid w:val="3AA20AAA"/>
    <w:rsid w:val="421816E3"/>
    <w:rsid w:val="47DA50E4"/>
    <w:rsid w:val="49175D9F"/>
    <w:rsid w:val="51EE51AD"/>
    <w:rsid w:val="5353736F"/>
    <w:rsid w:val="5BDF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5</Words>
  <Characters>913</Characters>
  <Lines>0</Lines>
  <Paragraphs>0</Paragraphs>
  <TotalTime>0</TotalTime>
  <ScaleCrop>false</ScaleCrop>
  <LinksUpToDate>false</LinksUpToDate>
  <CharactersWithSpaces>100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9T09:14:00Z</dcterms:created>
  <dc:creator>浅蓝色^^时光</dc:creator>
  <cp:lastModifiedBy>浅蓝色^^时光</cp:lastModifiedBy>
  <dcterms:modified xsi:type="dcterms:W3CDTF">2025-08-24T10:1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6DE85D7959A4350BE859A25C497D853_13</vt:lpwstr>
  </property>
  <property fmtid="{D5CDD505-2E9C-101B-9397-08002B2CF9AE}" pid="4" name="KSOTemplateDocerSaveRecord">
    <vt:lpwstr>eyJoZGlkIjoiYWJmNTAxYTA0NTllZTU0OWY5NWY0MWNlMzBjNGU2OTYiLCJ1c2VySWQiOiI4NzYxOTYxODQifQ==</vt:lpwstr>
  </property>
</Properties>
</file>